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823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1"/>
        <w:gridCol w:w="1285"/>
        <w:gridCol w:w="1134"/>
        <w:gridCol w:w="1276"/>
        <w:gridCol w:w="1276"/>
      </w:tblGrid>
      <w:tr>
        <w:trPr>
          <w:trHeight w:val="264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mplified chromosom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>regions (bp)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Chromosom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>ba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>Mean Log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b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>Maximum Log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b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>% of altered cases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 7: 256,369-294,</w:t>
            </w:r>
            <w:r>
              <w:rPr>
                <w:rFonts w:cs="Arial" w:ascii="Arial" w:hAnsi="Arial"/>
                <w:sz w:val="20"/>
                <w:szCs w:val="20"/>
              </w:rPr>
              <w:t>586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22.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7: 3,296,034-3,316,151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p22.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7: 3,397,398-3,488,329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p22.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7: 5,342,068-5,563,375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p22.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7: 6,483,965-6,673,156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p22.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7: 8,255,230-8,280,496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21.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7: 11,707,008-11,716,404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21.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7: 20,340,816-20,346,394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p21.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7: 21,060,948-21,773,238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5.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7: 24,144,398-24,239,684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5.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7: 24,322,185-24,416,579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5.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7: 24,978,567-24,990,225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5.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7: 25,072,457-29,780,614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5.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7: 30,433,934-47,043,330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5.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7: 47,249,414-48,538,115</w:t>
            </w:r>
          </w:p>
        </w:tc>
        <w:tc>
          <w:tcPr>
            <w:tcW w:w="128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2.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7: 50,305,027-50,512,587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2.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7: 54,095,049-54,233,081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1.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7: 57,480,106-57,494,714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1.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8: 91,462,487-91,474,75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8: 128,130,968-129,218,35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4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8: 129,268,681-130,294,65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4.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13: 18,671,379-18,807,765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q12.1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13: 21,633,957-21,655,355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2.1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13: 21,767,986-22,101,448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2.1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13: 22,371,210-23,251,245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2.1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13: 23,722,973-24,224,179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2.1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13: 24,515,343-25,503,127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q12.1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13: 25,516,360-33,070,797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2.1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13: 34,181,075-34,241,426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3.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13: 94,150,135-94,170,855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31.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13: 99,316,581-99,515,767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q32.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13: 102,033,267-102,045,693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33.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20: 174,08-172,12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p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20: 3,590,646-3,775,30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p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20: 5,964,236-5,997,52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p12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20: 6,077,268-10,228,08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2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20: 20,094,851-20,100,85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1.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20: 29,480,104-29,526,117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q11.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20: 33,776,127-33,954,94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1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20: 43,331,553-43,528,38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q13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20: 46,875,410-46,881,367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q13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20: 47,898,202-49,082,99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20: 52,644,833-52,735,01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q13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20: 52,737,405-52,737,40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20: 59,237,873-59,740,71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.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20: 59,926,031-62,297,79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.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X: 125,114,477-125,146,027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25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X: 126,529,787-126,726,076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25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X: 128,458,733-136,800,659</w:t>
            </w:r>
          </w:p>
        </w:tc>
        <w:tc>
          <w:tcPr>
            <w:tcW w:w="12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25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326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 X: 148,331,391-154,569,169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</w:tbl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14:10:00Z</dcterms:created>
  <dc:creator>Juana</dc:creator>
  <dc:description/>
  <cp:keywords/>
  <dc:language>en-US</dc:language>
  <cp:lastModifiedBy>Usuario</cp:lastModifiedBy>
  <cp:lastPrinted>2010-08-16T10:55:00Z</cp:lastPrinted>
  <dcterms:modified xsi:type="dcterms:W3CDTF">2010-10-11T11:29:00Z</dcterms:modified>
  <cp:revision>219</cp:revision>
  <dc:subject/>
  <dc:title>Tabla 1</dc:title>
</cp:coreProperties>
</file>